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098" w:type="dxa"/>
        <w:tblLook w:val="04A0" w:firstRow="1" w:lastRow="0" w:firstColumn="1" w:lastColumn="0" w:noHBand="0" w:noVBand="1"/>
      </w:tblPr>
      <w:tblGrid>
        <w:gridCol w:w="1942"/>
        <w:gridCol w:w="21"/>
        <w:gridCol w:w="1917"/>
        <w:gridCol w:w="41"/>
        <w:gridCol w:w="1912"/>
        <w:gridCol w:w="60"/>
        <w:gridCol w:w="2585"/>
      </w:tblGrid>
      <w:tr w:rsidR="00947901" w:rsidRPr="00AD48EB" w14:paraId="31280D82" w14:textId="77777777" w:rsidTr="007E655A">
        <w:trPr>
          <w:trHeight w:val="508"/>
        </w:trPr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69F95" w14:textId="77777777" w:rsidR="00947901" w:rsidRPr="00E9493F" w:rsidRDefault="00947901" w:rsidP="007E655A">
            <w:pPr>
              <w:spacing w:line="480" w:lineRule="auto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51B88" w14:textId="77777777" w:rsidR="00947901" w:rsidRPr="00AD48EB" w:rsidRDefault="00947901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D48EB">
              <w:rPr>
                <w:rFonts w:ascii="Times" w:hAnsi="Times" w:cs="Arial"/>
                <w:sz w:val="22"/>
                <w:szCs w:val="22"/>
              </w:rPr>
              <w:t>GFP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DE263" w14:textId="77777777" w:rsidR="00947901" w:rsidRPr="00AD48EB" w:rsidRDefault="00947901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D48EB">
              <w:rPr>
                <w:rFonts w:ascii="Times" w:hAnsi="Times" w:cs="Arial"/>
                <w:sz w:val="22"/>
                <w:szCs w:val="22"/>
              </w:rPr>
              <w:t>PECAM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2A95B" w14:textId="77777777" w:rsidR="00947901" w:rsidRPr="00AD48EB" w:rsidRDefault="00947901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D48EB">
              <w:rPr>
                <w:rFonts w:ascii="Times" w:hAnsi="Times" w:cs="Arial"/>
                <w:sz w:val="22"/>
                <w:szCs w:val="22"/>
              </w:rPr>
              <w:t>GFP/Flk1</w:t>
            </w:r>
          </w:p>
        </w:tc>
      </w:tr>
      <w:tr w:rsidR="00947901" w:rsidRPr="00AD48EB" w14:paraId="389DF1DA" w14:textId="77777777" w:rsidTr="007E655A">
        <w:trPr>
          <w:trHeight w:val="508"/>
        </w:trPr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AFB08" w14:textId="77777777" w:rsidR="00947901" w:rsidRPr="00AD48EB" w:rsidRDefault="00947901" w:rsidP="007E655A">
            <w:pPr>
              <w:spacing w:line="480" w:lineRule="auto"/>
              <w:rPr>
                <w:rFonts w:ascii="Times" w:hAnsi="Times" w:cs="Arial"/>
                <w:sz w:val="22"/>
                <w:szCs w:val="22"/>
              </w:rPr>
            </w:pPr>
            <w:r w:rsidRPr="00AD48EB">
              <w:rPr>
                <w:rFonts w:ascii="Times" w:hAnsi="Times" w:cs="Arial"/>
                <w:sz w:val="22"/>
                <w:szCs w:val="22"/>
              </w:rPr>
              <w:t>E13.5 (n=3)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D54B3" w14:textId="77777777" w:rsidR="00947901" w:rsidRPr="00AD48EB" w:rsidRDefault="00947901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D48EB">
              <w:rPr>
                <w:rFonts w:ascii="Times" w:hAnsi="Times" w:cs="Arial"/>
                <w:sz w:val="22"/>
                <w:szCs w:val="22"/>
              </w:rPr>
              <w:t>4.3 ± 0.3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714FE" w14:textId="77777777" w:rsidR="00947901" w:rsidRPr="00AD48EB" w:rsidRDefault="00947901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D48EB">
              <w:rPr>
                <w:rFonts w:ascii="Times" w:hAnsi="Times" w:cs="Arial"/>
                <w:sz w:val="22"/>
                <w:szCs w:val="22"/>
              </w:rPr>
              <w:t>7.3 ± 0.6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D366E" w14:textId="77777777" w:rsidR="00947901" w:rsidRPr="00AD48EB" w:rsidRDefault="00947901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D48EB">
              <w:rPr>
                <w:rFonts w:ascii="Times" w:hAnsi="Times" w:cs="Arial"/>
                <w:sz w:val="22"/>
                <w:szCs w:val="22"/>
              </w:rPr>
              <w:t>0.3 ± 0.1</w:t>
            </w:r>
          </w:p>
        </w:tc>
      </w:tr>
      <w:tr w:rsidR="00947901" w:rsidRPr="00AD48EB" w14:paraId="2E946A39" w14:textId="77777777" w:rsidTr="007E655A">
        <w:trPr>
          <w:trHeight w:val="27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1E541482" w14:textId="77777777" w:rsidR="00947901" w:rsidRPr="00AD48EB" w:rsidRDefault="00947901" w:rsidP="007E655A">
            <w:pPr>
              <w:spacing w:line="480" w:lineRule="auto"/>
              <w:rPr>
                <w:rFonts w:ascii="Times" w:hAnsi="Times" w:cs="Arial"/>
                <w:sz w:val="22"/>
                <w:szCs w:val="22"/>
              </w:rPr>
            </w:pPr>
            <w:r w:rsidRPr="00AD48EB">
              <w:rPr>
                <w:rFonts w:ascii="Times" w:hAnsi="Times" w:cs="Arial"/>
                <w:sz w:val="22"/>
                <w:szCs w:val="22"/>
              </w:rPr>
              <w:t>E15.5 (n=3)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390AD" w14:textId="77777777" w:rsidR="00947901" w:rsidRPr="00AD48EB" w:rsidRDefault="00947901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D48EB">
              <w:rPr>
                <w:rFonts w:ascii="Times" w:hAnsi="Times" w:cs="Arial"/>
                <w:sz w:val="22"/>
                <w:szCs w:val="22"/>
              </w:rPr>
              <w:t>3.4 ± 0.2</w:t>
            </w: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F20156" w14:textId="77777777" w:rsidR="00947901" w:rsidRPr="00AD48EB" w:rsidRDefault="00947901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D48EB">
              <w:rPr>
                <w:rFonts w:ascii="Times" w:hAnsi="Times" w:cs="Arial"/>
                <w:sz w:val="22"/>
                <w:szCs w:val="22"/>
              </w:rPr>
              <w:t>6.6 ± 1.2</w:t>
            </w:r>
          </w:p>
        </w:tc>
        <w:tc>
          <w:tcPr>
            <w:tcW w:w="2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9F477" w14:textId="77777777" w:rsidR="00947901" w:rsidRPr="00AD48EB" w:rsidRDefault="00947901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D48EB">
              <w:rPr>
                <w:rFonts w:ascii="Times" w:hAnsi="Times" w:cs="Arial"/>
                <w:sz w:val="22"/>
                <w:szCs w:val="22"/>
              </w:rPr>
              <w:t>0.4 ± 0.1</w:t>
            </w:r>
          </w:p>
        </w:tc>
      </w:tr>
      <w:tr w:rsidR="00947901" w:rsidRPr="00AD48EB" w14:paraId="5558D6C2" w14:textId="77777777" w:rsidTr="007E655A">
        <w:trPr>
          <w:trHeight w:val="270"/>
        </w:trPr>
        <w:tc>
          <w:tcPr>
            <w:tcW w:w="2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BE341" w14:textId="77777777" w:rsidR="00947901" w:rsidRPr="00AD48EB" w:rsidRDefault="00947901" w:rsidP="007E655A">
            <w:pPr>
              <w:spacing w:line="480" w:lineRule="auto"/>
              <w:rPr>
                <w:rFonts w:ascii="Times" w:hAnsi="Times" w:cs="Arial"/>
                <w:sz w:val="22"/>
                <w:szCs w:val="22"/>
              </w:rPr>
            </w:pPr>
            <w:r w:rsidRPr="00AD48EB">
              <w:rPr>
                <w:rFonts w:ascii="Times" w:hAnsi="Times" w:cs="Arial"/>
                <w:sz w:val="22"/>
                <w:szCs w:val="22"/>
              </w:rPr>
              <w:t>E18.5 (n=3)</w:t>
            </w:r>
          </w:p>
        </w:tc>
        <w:tc>
          <w:tcPr>
            <w:tcW w:w="2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9E038" w14:textId="77777777" w:rsidR="00947901" w:rsidRPr="00AD48EB" w:rsidRDefault="00947901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D48EB">
              <w:rPr>
                <w:rFonts w:ascii="Times" w:hAnsi="Times" w:cs="Arial"/>
                <w:sz w:val="22"/>
                <w:szCs w:val="22"/>
              </w:rPr>
              <w:t>1.8 ± 0.5</w:t>
            </w:r>
          </w:p>
        </w:tc>
        <w:tc>
          <w:tcPr>
            <w:tcW w:w="2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BB99B" w14:textId="77777777" w:rsidR="00947901" w:rsidRPr="00AD48EB" w:rsidRDefault="00947901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D48EB">
              <w:rPr>
                <w:rFonts w:ascii="Times" w:hAnsi="Times" w:cs="Arial"/>
                <w:sz w:val="22"/>
                <w:szCs w:val="22"/>
              </w:rPr>
              <w:t>8.6 ± 2.1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C5369" w14:textId="77777777" w:rsidR="00947901" w:rsidRPr="00AD48EB" w:rsidRDefault="00947901" w:rsidP="007E655A">
            <w:pPr>
              <w:spacing w:line="48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AD48EB">
              <w:rPr>
                <w:rFonts w:ascii="Times" w:hAnsi="Times" w:cs="Arial"/>
                <w:sz w:val="22"/>
                <w:szCs w:val="22"/>
              </w:rPr>
              <w:t>0.3 ± 0.1</w:t>
            </w:r>
          </w:p>
        </w:tc>
      </w:tr>
      <w:tr w:rsidR="00947901" w:rsidRPr="00E9493F" w14:paraId="2ABDB3A5" w14:textId="77777777" w:rsidTr="007E655A">
        <w:trPr>
          <w:trHeight w:val="773"/>
        </w:trPr>
        <w:tc>
          <w:tcPr>
            <w:tcW w:w="87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3B4CE" w14:textId="77777777" w:rsidR="00947901" w:rsidRPr="00AD48EB" w:rsidRDefault="00947901" w:rsidP="007E655A">
            <w:pPr>
              <w:rPr>
                <w:rFonts w:ascii="Times" w:hAnsi="Times" w:cs="Arial"/>
                <w:sz w:val="22"/>
                <w:szCs w:val="22"/>
              </w:rPr>
            </w:pPr>
            <w:r w:rsidRPr="00AD48EB">
              <w:rPr>
                <w:rFonts w:ascii="Times" w:hAnsi="Times" w:cs="Arial"/>
                <w:sz w:val="22"/>
                <w:szCs w:val="22"/>
              </w:rPr>
              <w:t>All values are means ± standard deviation</w:t>
            </w:r>
          </w:p>
          <w:p w14:paraId="76AC24FD" w14:textId="77777777" w:rsidR="00947901" w:rsidRPr="00AD48EB" w:rsidRDefault="00947901" w:rsidP="007E655A">
            <w:pPr>
              <w:rPr>
                <w:rFonts w:ascii="Times" w:hAnsi="Times" w:cs="Arial"/>
                <w:sz w:val="22"/>
                <w:szCs w:val="22"/>
              </w:rPr>
            </w:pPr>
            <w:r w:rsidRPr="00AD48EB">
              <w:rPr>
                <w:rFonts w:ascii="Times" w:hAnsi="Times" w:cs="Arial"/>
                <w:sz w:val="22"/>
                <w:szCs w:val="22"/>
              </w:rPr>
              <w:t>The % of stroma that co-expresses PECAM is 6.5 (E13.5), 10.5 (E15.5) and 14.3 (E18.5)</w:t>
            </w:r>
          </w:p>
          <w:p w14:paraId="4513FC2A" w14:textId="77777777" w:rsidR="00947901" w:rsidRPr="00E9493F" w:rsidRDefault="00947901" w:rsidP="007E655A">
            <w:pPr>
              <w:spacing w:line="480" w:lineRule="auto"/>
              <w:rPr>
                <w:rFonts w:ascii="Times" w:hAnsi="Times" w:cs="Arial"/>
                <w:sz w:val="22"/>
                <w:szCs w:val="22"/>
              </w:rPr>
            </w:pPr>
            <w:r w:rsidRPr="00AD48EB">
              <w:rPr>
                <w:rFonts w:ascii="Times" w:hAnsi="Times" w:cs="Arial"/>
                <w:sz w:val="22"/>
                <w:szCs w:val="22"/>
              </w:rPr>
              <w:t>The % of endothelium that expresses Foxd1 is 3.9 (E13.5), 5.7 (E15.5) and 3.4 (E18.5)</w:t>
            </w:r>
            <w:bookmarkStart w:id="0" w:name="_GoBack"/>
            <w:bookmarkEnd w:id="0"/>
          </w:p>
        </w:tc>
      </w:tr>
    </w:tbl>
    <w:p w14:paraId="4AA1995B" w14:textId="77777777" w:rsidR="00D16C38" w:rsidRDefault="00D16C38"/>
    <w:sectPr w:rsidR="00D16C38" w:rsidSect="0094790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901"/>
    <w:rsid w:val="00047083"/>
    <w:rsid w:val="000805F2"/>
    <w:rsid w:val="00120C5C"/>
    <w:rsid w:val="00143946"/>
    <w:rsid w:val="00197490"/>
    <w:rsid w:val="00210330"/>
    <w:rsid w:val="002D15DE"/>
    <w:rsid w:val="003B3B10"/>
    <w:rsid w:val="00540888"/>
    <w:rsid w:val="00644ECC"/>
    <w:rsid w:val="00677613"/>
    <w:rsid w:val="0069716F"/>
    <w:rsid w:val="00762CCD"/>
    <w:rsid w:val="007B6731"/>
    <w:rsid w:val="00851377"/>
    <w:rsid w:val="00853C5C"/>
    <w:rsid w:val="00857F4D"/>
    <w:rsid w:val="00884F5E"/>
    <w:rsid w:val="008F1BF2"/>
    <w:rsid w:val="009053E9"/>
    <w:rsid w:val="00947901"/>
    <w:rsid w:val="00953537"/>
    <w:rsid w:val="009977A6"/>
    <w:rsid w:val="009D43D5"/>
    <w:rsid w:val="00A41563"/>
    <w:rsid w:val="00A4572D"/>
    <w:rsid w:val="00A876CF"/>
    <w:rsid w:val="00AD48EB"/>
    <w:rsid w:val="00B75CBA"/>
    <w:rsid w:val="00B80F99"/>
    <w:rsid w:val="00B84DDE"/>
    <w:rsid w:val="00C2457D"/>
    <w:rsid w:val="00C5737E"/>
    <w:rsid w:val="00CD31BA"/>
    <w:rsid w:val="00D04431"/>
    <w:rsid w:val="00D16C38"/>
    <w:rsid w:val="00D26879"/>
    <w:rsid w:val="00E609B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1FADF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90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7901"/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90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7901"/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Macintosh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er Sims-Lucas</dc:creator>
  <cp:keywords/>
  <dc:description/>
  <cp:lastModifiedBy>Sunder Sims-Lucas</cp:lastModifiedBy>
  <cp:revision>2</cp:revision>
  <dcterms:created xsi:type="dcterms:W3CDTF">2013-04-24T13:25:00Z</dcterms:created>
  <dcterms:modified xsi:type="dcterms:W3CDTF">2013-05-08T21:01:00Z</dcterms:modified>
</cp:coreProperties>
</file>